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56" w:type="dxa"/>
        <w:tblLayout w:type="fixed"/>
        <w:tblLook w:val="0400" w:firstRow="0" w:lastRow="0" w:firstColumn="0" w:lastColumn="0" w:noHBand="0" w:noVBand="1"/>
      </w:tblPr>
      <w:tblGrid>
        <w:gridCol w:w="2982"/>
        <w:gridCol w:w="6074"/>
      </w:tblGrid>
      <w:tr w:rsidR="00873566" w14:paraId="0F057709" w14:textId="77777777" w:rsidTr="00214396">
        <w:trPr>
          <w:trHeight w:val="440"/>
          <w:tblHeader/>
        </w:trPr>
        <w:tc>
          <w:tcPr>
            <w:tcW w:w="90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3F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BD84A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plementary Table 1. List of additional medications evaluated in the study, not explicitly named in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OPPCo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riteria, with corresponding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OPPCo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ctions.</w:t>
            </w:r>
          </w:p>
        </w:tc>
      </w:tr>
      <w:tr w:rsidR="00873566" w14:paraId="2A1079BA" w14:textId="77777777" w:rsidTr="00214396">
        <w:trPr>
          <w:trHeight w:val="345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B45A53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tive substanc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FA1BFD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STOPPCo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section</w:t>
            </w:r>
          </w:p>
        </w:tc>
      </w:tr>
      <w:tr w:rsidR="00873566" w14:paraId="41D575A0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A8C9E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droxyzin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15E24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 (A5 – first-generation antihistamines)</w:t>
            </w:r>
          </w:p>
        </w:tc>
      </w:tr>
      <w:tr w:rsidR="00873566" w14:paraId="43E77D30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E605B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aprid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345C0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 (A5 – first-generation antipsychotics)</w:t>
            </w:r>
          </w:p>
        </w:tc>
      </w:tr>
      <w:tr w:rsidR="00873566" w14:paraId="759FBB73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A7B3F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othiazin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6ED6F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 (A5 – first-generation antipsychotics)</w:t>
            </w:r>
          </w:p>
        </w:tc>
      </w:tr>
      <w:tr w:rsidR="00873566" w14:paraId="4DC8ECE7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71BD9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azin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40B0E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 (A5 – first-generation antipsychotics)</w:t>
            </w:r>
          </w:p>
        </w:tc>
      </w:tr>
      <w:tr w:rsidR="00873566" w14:paraId="7D791FA4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54B70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razine</w:t>
            </w:r>
            <w:proofErr w:type="spellEnd"/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BC249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A (A5 – first-generation antipsychotics)</w:t>
            </w:r>
          </w:p>
        </w:tc>
      </w:tr>
      <w:tr w:rsidR="00873566" w14:paraId="5EB5EE0A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FCE77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azepam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076B0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B (B2 – benzodiazepine anxiolytics)</w:t>
            </w:r>
          </w:p>
        </w:tc>
      </w:tr>
      <w:tr w:rsidR="00873566" w14:paraId="3249A98C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9E701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mazepam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FBE05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B (B2 – benzodiazepine anxiolytics)</w:t>
            </w:r>
          </w:p>
        </w:tc>
      </w:tr>
      <w:tr w:rsidR="00873566" w14:paraId="0129F4A7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FA30A2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cergolin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88958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E (E1 – specific nootropics)</w:t>
            </w:r>
          </w:p>
        </w:tc>
      </w:tr>
      <w:tr w:rsidR="00873566" w14:paraId="2FB73F81" w14:textId="77777777" w:rsidTr="00214396">
        <w:trPr>
          <w:trHeight w:val="330"/>
        </w:trPr>
        <w:tc>
          <w:tcPr>
            <w:tcW w:w="2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B4B90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npocetine</w:t>
            </w:r>
          </w:p>
        </w:tc>
        <w:tc>
          <w:tcPr>
            <w:tcW w:w="6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EA32F" w14:textId="77777777" w:rsidR="00873566" w:rsidRDefault="00873566" w:rsidP="0021439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tion E (E1 – specific nootropics)</w:t>
            </w:r>
          </w:p>
        </w:tc>
      </w:tr>
    </w:tbl>
    <w:p w14:paraId="46EAB527" w14:textId="77777777" w:rsidR="00DA7E97" w:rsidRDefault="00DA7E97"/>
    <w:sectPr w:rsidR="00DA7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66"/>
    <w:rsid w:val="00017D84"/>
    <w:rsid w:val="002F6FC3"/>
    <w:rsid w:val="00430A5F"/>
    <w:rsid w:val="006D50C8"/>
    <w:rsid w:val="00873566"/>
    <w:rsid w:val="00892ABB"/>
    <w:rsid w:val="008D57BF"/>
    <w:rsid w:val="00DA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E6094"/>
  <w15:chartTrackingRefBased/>
  <w15:docId w15:val="{6F5FC7E9-6D4C-4050-AEF9-DC95F5E18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73566"/>
    <w:pPr>
      <w:spacing w:line="278" w:lineRule="auto"/>
    </w:pPr>
    <w:rPr>
      <w:rFonts w:ascii="Aptos" w:eastAsia="Aptos" w:hAnsi="Aptos" w:cs="Aptos"/>
      <w:kern w:val="0"/>
      <w:sz w:val="24"/>
      <w:szCs w:val="24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735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735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7356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7356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7356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7356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7356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7356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7356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73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73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73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7356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7356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7356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7356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7356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7356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73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73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7356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73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73566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7356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7356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7356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73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7356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735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612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erty qwerty</dc:creator>
  <cp:keywords/>
  <dc:description/>
  <cp:lastModifiedBy>qwerty qwerty</cp:lastModifiedBy>
  <cp:revision>1</cp:revision>
  <dcterms:created xsi:type="dcterms:W3CDTF">2026-02-11T18:39:00Z</dcterms:created>
  <dcterms:modified xsi:type="dcterms:W3CDTF">2026-02-1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5342ed-eb39-43bc-89ae-873d1138bd0e</vt:lpwstr>
  </property>
</Properties>
</file>